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B5A" w:rsidRPr="00062B5A" w:rsidRDefault="00C73239" w:rsidP="00062B5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sectPr w:rsidR="00062B5A" w:rsidRPr="00062B5A" w:rsidSect="00452288">
          <w:type w:val="continuous"/>
          <w:pgSz w:w="11906" w:h="16838"/>
          <w:pgMar w:top="678" w:right="566" w:bottom="851" w:left="567" w:header="708" w:footer="708" w:gutter="0"/>
          <w:cols w:space="708"/>
          <w:docGrid w:linePitch="360"/>
        </w:sect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S</w:t>
      </w:r>
      <w:r w:rsidR="0001757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 xml:space="preserve"> </w:t>
      </w:r>
      <w:r w:rsidR="00062B5A" w:rsidRPr="00062B5A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Table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t>.</w:t>
      </w:r>
      <w:proofErr w:type="gramEnd"/>
      <w:r w:rsidR="00062B5A" w:rsidRPr="00062B5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="00062B5A" w:rsidRPr="00AE0DE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oding of the variables</w:t>
      </w:r>
      <w:r w:rsidR="008718C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in the correspondence analysis.</w:t>
      </w:r>
    </w:p>
    <w:tbl>
      <w:tblPr>
        <w:tblW w:w="554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40"/>
        <w:gridCol w:w="4104"/>
      </w:tblGrid>
      <w:tr w:rsidR="00062B5A" w:rsidRPr="00C73239" w:rsidTr="00C73239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lastRenderedPageBreak/>
              <w:t>Number/Code</w:t>
            </w:r>
          </w:p>
        </w:tc>
        <w:tc>
          <w:tcPr>
            <w:tcW w:w="4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axon/category</w:t>
            </w:r>
          </w:p>
        </w:tc>
      </w:tr>
      <w:tr w:rsidR="00062B5A" w:rsidRPr="00C73239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Aegilops</w:t>
            </w: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grain</w:t>
            </w:r>
          </w:p>
        </w:tc>
      </w:tr>
      <w:tr w:rsidR="00062B5A" w:rsidRPr="00C73239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Aegilops</w:t>
            </w: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spikelets</w:t>
            </w:r>
          </w:p>
        </w:tc>
      </w:tr>
      <w:tr w:rsidR="00062B5A" w:rsidRPr="00C73239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maranthaceae</w:t>
            </w:r>
          </w:p>
        </w:tc>
      </w:tr>
      <w:tr w:rsidR="00062B5A" w:rsidRPr="00C73239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steracea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C73239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C73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Astragalus</w:t>
            </w: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  <w:r w:rsidRPr="00C73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Medicago</w:t>
            </w:r>
            <w:r w:rsidRPr="00C732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/</w:t>
            </w:r>
            <w:proofErr w:type="spellStart"/>
            <w:r w:rsidRPr="00C732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rigon</w:t>
            </w: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lla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vena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olboschoenus glaucus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assicacea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omus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abaceae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arg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abaceae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medium-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all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alium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eliotropium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ordeum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ordeum spontaneum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ain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Hordeum spontaneum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ikelets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ikel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ype 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athyrus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isum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Vicia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ens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alva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alaris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hleum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istacia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isum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oaceae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aff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oaceae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larg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oaceae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 medium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oaceae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de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all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Silene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ypsophila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aeniatherum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pu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-medusae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ain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Taeniatherum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put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-medusae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ikelets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ticoid typ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r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em</w:t>
            </w:r>
            <w:proofErr w:type="spellEnd"/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gropyron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remopyrum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ll/Mus/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ni</w:t>
            </w:r>
            <w:proofErr w:type="spellEnd"/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ellevalia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uscari</w:t>
            </w:r>
            <w:proofErr w:type="spellEnd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Ornithogalum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gArv</w:t>
            </w:r>
            <w:proofErr w:type="spellEnd"/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uglossoides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vensis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gTen</w:t>
            </w:r>
            <w:proofErr w:type="spellEnd"/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uglossoides tenuiflora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p/Des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psella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escurainia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yop</w:t>
            </w:r>
            <w:proofErr w:type="spellEnd"/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yophyllaceae</w:t>
            </w:r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aBulb</w:t>
            </w:r>
            <w:proofErr w:type="spellEnd"/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oa bulbosa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ulbils</w:t>
            </w:r>
            <w:proofErr w:type="spellEnd"/>
          </w:p>
        </w:tc>
      </w:tr>
      <w:tr w:rsidR="00062B5A" w:rsidRPr="00062B5A" w:rsidTr="00C73239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itSpik</w:t>
            </w:r>
            <w:proofErr w:type="spellEnd"/>
          </w:p>
        </w:tc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B5A" w:rsidRPr="00062B5A" w:rsidRDefault="00062B5A" w:rsidP="00062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62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riticum</w:t>
            </w:r>
            <w:r w:rsidRPr="00062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spikelets</w:t>
            </w:r>
          </w:p>
        </w:tc>
      </w:tr>
    </w:tbl>
    <w:p w:rsidR="00062B5A" w:rsidRDefault="00062B5A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:rsidR="00621BA1" w:rsidRDefault="00621BA1" w:rsidP="00062B5A">
      <w:pPr>
        <w:pStyle w:val="KeinLeerraum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sectPr w:rsidR="00621BA1" w:rsidSect="00452288">
      <w:type w:val="continuous"/>
      <w:pgSz w:w="11906" w:h="16838"/>
      <w:pgMar w:top="678" w:right="566" w:bottom="851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B6F08"/>
    <w:rsid w:val="00017579"/>
    <w:rsid w:val="00043810"/>
    <w:rsid w:val="00062B5A"/>
    <w:rsid w:val="00067088"/>
    <w:rsid w:val="000700CA"/>
    <w:rsid w:val="000745F4"/>
    <w:rsid w:val="00092F90"/>
    <w:rsid w:val="000A0489"/>
    <w:rsid w:val="00196C82"/>
    <w:rsid w:val="001E385A"/>
    <w:rsid w:val="002C58C3"/>
    <w:rsid w:val="002F7D6D"/>
    <w:rsid w:val="0031204B"/>
    <w:rsid w:val="003634F4"/>
    <w:rsid w:val="004327D6"/>
    <w:rsid w:val="00452288"/>
    <w:rsid w:val="004864A2"/>
    <w:rsid w:val="004A6184"/>
    <w:rsid w:val="004C3F5F"/>
    <w:rsid w:val="004F254E"/>
    <w:rsid w:val="00526074"/>
    <w:rsid w:val="00580A5B"/>
    <w:rsid w:val="005E282E"/>
    <w:rsid w:val="005F2301"/>
    <w:rsid w:val="00621BA1"/>
    <w:rsid w:val="006A01D6"/>
    <w:rsid w:val="006A7AD7"/>
    <w:rsid w:val="00712E2C"/>
    <w:rsid w:val="00767718"/>
    <w:rsid w:val="007A5A20"/>
    <w:rsid w:val="007C5AFC"/>
    <w:rsid w:val="00820F17"/>
    <w:rsid w:val="0083353A"/>
    <w:rsid w:val="0085112A"/>
    <w:rsid w:val="00853E54"/>
    <w:rsid w:val="008718C0"/>
    <w:rsid w:val="008A77A8"/>
    <w:rsid w:val="008C7CC5"/>
    <w:rsid w:val="009009C8"/>
    <w:rsid w:val="00943820"/>
    <w:rsid w:val="00980884"/>
    <w:rsid w:val="009B0F3B"/>
    <w:rsid w:val="009E1816"/>
    <w:rsid w:val="009F3C6E"/>
    <w:rsid w:val="00A247F6"/>
    <w:rsid w:val="00A25849"/>
    <w:rsid w:val="00A67633"/>
    <w:rsid w:val="00A91319"/>
    <w:rsid w:val="00A9345C"/>
    <w:rsid w:val="00AE0DEA"/>
    <w:rsid w:val="00AE2D60"/>
    <w:rsid w:val="00AE6F35"/>
    <w:rsid w:val="00AE7A55"/>
    <w:rsid w:val="00B47957"/>
    <w:rsid w:val="00B7337A"/>
    <w:rsid w:val="00B94696"/>
    <w:rsid w:val="00BD4E80"/>
    <w:rsid w:val="00BE62C0"/>
    <w:rsid w:val="00C25929"/>
    <w:rsid w:val="00C73239"/>
    <w:rsid w:val="00C96CF1"/>
    <w:rsid w:val="00D15920"/>
    <w:rsid w:val="00D53F61"/>
    <w:rsid w:val="00DB423E"/>
    <w:rsid w:val="00DC7192"/>
    <w:rsid w:val="00E32A76"/>
    <w:rsid w:val="00E755DA"/>
    <w:rsid w:val="00E95454"/>
    <w:rsid w:val="00EA2537"/>
    <w:rsid w:val="00EB6F08"/>
    <w:rsid w:val="00F57C81"/>
    <w:rsid w:val="00F77B6B"/>
    <w:rsid w:val="00F948B0"/>
    <w:rsid w:val="00FF7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3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B6F08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AE7A5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E7A55"/>
    <w:rPr>
      <w:color w:val="800080"/>
      <w:u w:val="single"/>
    </w:rPr>
  </w:style>
  <w:style w:type="paragraph" w:customStyle="1" w:styleId="font5">
    <w:name w:val="font5"/>
    <w:basedOn w:val="Standard"/>
    <w:rsid w:val="00AE7A55"/>
    <w:pPr>
      <w:spacing w:before="100" w:beforeAutospacing="1" w:after="100" w:afterAutospacing="1" w:line="240" w:lineRule="auto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AE7A55"/>
    <w:pPr>
      <w:spacing w:before="100" w:beforeAutospacing="1" w:after="100" w:afterAutospacing="1" w:line="240" w:lineRule="auto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67">
    <w:name w:val="xl67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68">
    <w:name w:val="xl68"/>
    <w:basedOn w:val="Standard"/>
    <w:rsid w:val="00AE7A5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69">
    <w:name w:val="xl69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sz w:val="20"/>
      <w:szCs w:val="20"/>
      <w:lang w:eastAsia="de-DE"/>
    </w:rPr>
  </w:style>
  <w:style w:type="paragraph" w:customStyle="1" w:styleId="xl70">
    <w:name w:val="xl70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1">
    <w:name w:val="xl71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2">
    <w:name w:val="xl72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b/>
      <w:bCs/>
      <w:color w:val="000000"/>
      <w:sz w:val="20"/>
      <w:szCs w:val="20"/>
      <w:lang w:eastAsia="de-DE"/>
    </w:rPr>
  </w:style>
  <w:style w:type="paragraph" w:customStyle="1" w:styleId="xl73">
    <w:name w:val="xl73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4">
    <w:name w:val="xl74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75">
    <w:name w:val="xl75"/>
    <w:basedOn w:val="Standard"/>
    <w:rsid w:val="00AE7A5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76">
    <w:name w:val="xl76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7">
    <w:name w:val="xl77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8">
    <w:name w:val="xl78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9">
    <w:name w:val="xl79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A55"/>
    <w:rPr>
      <w:rFonts w:ascii="Tahoma" w:hAnsi="Tahoma" w:cs="Tahoma"/>
      <w:sz w:val="16"/>
      <w:szCs w:val="16"/>
    </w:rPr>
  </w:style>
  <w:style w:type="paragraph" w:customStyle="1" w:styleId="xl80">
    <w:name w:val="xl80"/>
    <w:basedOn w:val="Standard"/>
    <w:rsid w:val="0085112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81">
    <w:name w:val="xl81"/>
    <w:basedOn w:val="Standard"/>
    <w:rsid w:val="008511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1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8</cp:revision>
  <dcterms:created xsi:type="dcterms:W3CDTF">2017-09-25T13:25:00Z</dcterms:created>
  <dcterms:modified xsi:type="dcterms:W3CDTF">2017-12-07T10:04:00Z</dcterms:modified>
</cp:coreProperties>
</file>